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11A7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1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Normality test of variables between groups.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p w14:paraId="4A3313EE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rmality test of variables in TPDP Group and No-TPDP Group.</w:t>
      </w:r>
    </w:p>
    <w:tbl>
      <w:tblPr>
        <w:tblStyle w:val="3"/>
        <w:tblW w:w="828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621"/>
        <w:gridCol w:w="1471"/>
        <w:gridCol w:w="1081"/>
        <w:gridCol w:w="781"/>
      </w:tblGrid>
      <w:tr w14:paraId="0D15C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3FF37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982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_Scope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C50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_statistic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81E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0B0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 w14:paraId="1FABC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596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D1C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EDF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8AE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2C3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53466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DF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0D5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E81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6EF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2C2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0B4C1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1E5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DCF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3F2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FF7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FFA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C4DA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674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D44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A9B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AF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21A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1F97C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DFC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6A5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AC5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97B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274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01D9A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69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40D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375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27B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59B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3D113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EBE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2C5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001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4F2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462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7896A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1F5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CE2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7C0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778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3B6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1B430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201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0DA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071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FD2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560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52BBC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98E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D82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AE8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E1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C85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6F460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D7F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BEB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B31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F9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5C2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1AFB4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8FE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23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ADC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071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6C9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DBEC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ED5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828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6F7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C03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1E9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3FD76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A33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6B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075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EF4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446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73733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A6B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1E2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7A4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57A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55B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3936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163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1BD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752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B67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704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0083A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EB3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FA8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9EF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DD2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2B5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11F9D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993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454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7DE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9AD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620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60F6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2DB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F7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BD8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166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8E5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35C20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AC0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26D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BE3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235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DCE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758C0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657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C1C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BE0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F98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D37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EFA5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2F8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2A7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824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B08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595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0E0AA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E34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6C3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C5F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D84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A66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76490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81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BCC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38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EC7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AB7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F199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011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601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98F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622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D5C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182A8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AEF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C76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482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4DE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4F3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2F428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079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79F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C86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4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E9F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2EF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18D9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8B2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48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C7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D49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036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2E2AB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1A0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69D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33B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E4E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B18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1F3BA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674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F47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724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CF7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E58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3D8E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1AF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40E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4FD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E73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2B3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72896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2E1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25B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1B8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C12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A36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3397B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94E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09C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5C2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CF4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B82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13714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8FE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3FB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06F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74F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40C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20F2D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DF7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C9E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651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15E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46A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0789B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EF6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A9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F50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23D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B39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54A81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106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C05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F4C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5E6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E38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7C06F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C33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4B4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757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159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212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600B8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51E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83E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200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58C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838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2D2C9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EA2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8B1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38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33D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A4D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2CDF3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FFE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AA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384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976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065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5BEC4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8FB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376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450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719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4CB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3D3D9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47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B87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751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BA1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114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5E169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172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A3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7A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E23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7D8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18001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2C7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405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064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6FC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728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CC3B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FEA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AA7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6E3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A7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E01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65A5E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FAA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E08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1E3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BBE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247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3C74B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793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620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221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7DC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1FC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66F8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00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A8F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81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F2C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D15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502E9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CA3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BE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B31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A29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775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5FEEB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BBA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F7A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4C4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58A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E14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EB0D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876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6D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5DC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193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6B9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7A4E3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C73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555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EA2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358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EBB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4FD8F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A8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6CB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68F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5F5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13B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16F16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BF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B94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88F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2BD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6DB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75D68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72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194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4C6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15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FEB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14EA9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301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7B0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9C2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86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9B8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00391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21A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141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55D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25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0E5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148CE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E69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E55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F51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099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DFC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5D8FC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454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ABA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58C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E5A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A7E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507D5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446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0E6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3B7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7FD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90C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43B9F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614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722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3CB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D4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E0D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6AD03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EF0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423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F8A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13A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07B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07F0A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A1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59F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B8B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3D9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045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0D309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BBC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B7F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818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FC8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73E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040E6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2C3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E3F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529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81A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22F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31F8B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939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650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E54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06A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7F9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466F9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EB0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BB5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C2E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A81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FAC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4CE91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729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CE2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B9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A61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0C3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9C62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5A0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D9E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BC3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ADD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60A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0A0B0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324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052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893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A59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227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71607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281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B87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A4C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45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71B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257E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8D6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3D8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085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D46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E78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66D53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B01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9E0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8A0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EFB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147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04593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C74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194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1C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515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129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691F5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57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CDC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C0B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436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25E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0C293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9D6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381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5DD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51A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7C3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54973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13A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001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704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943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992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379AE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8DB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14E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935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1D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680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0CFB1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317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7D4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DC5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44D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279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4C66C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E35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A52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26A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3F1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509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05C17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BCF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3EC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F9D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256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B51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326BA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6FA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3F8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57E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BC4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381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795F6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EE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811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0E8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029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8F9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5CF8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BA2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5E7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F87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95B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E8F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7227C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38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76F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F17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E2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166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47472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C7F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3EA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967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146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B72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5176F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F2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AA8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A9F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1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7A3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D9D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1</w:t>
            </w:r>
          </w:p>
        </w:tc>
      </w:tr>
      <w:tr w14:paraId="4BF84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4D2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237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1BA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38B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DDD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6</w:t>
            </w:r>
          </w:p>
        </w:tc>
      </w:tr>
      <w:tr w14:paraId="0010B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957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16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06C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31B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10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613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D00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</w:tbl>
    <w:p w14:paraId="2D3D2042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</w:p>
    <w:p w14:paraId="4BCA8E3B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rmality test of variables in TPDP Group and No-TPDP Group in matched cohort.</w:t>
      </w:r>
    </w:p>
    <w:tbl>
      <w:tblPr>
        <w:tblStyle w:val="3"/>
        <w:tblW w:w="830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1620"/>
        <w:gridCol w:w="1472"/>
        <w:gridCol w:w="1069"/>
        <w:gridCol w:w="804"/>
      </w:tblGrid>
      <w:tr w14:paraId="389E0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62B97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45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_Scope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E41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_statistic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228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8BB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 w14:paraId="5670A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D61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DFA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64E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BBE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41E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38CE2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D7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73E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3F3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18B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B60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2AF68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BF7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4DC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632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905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BC9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4D6A4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91E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592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ABD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E6C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F00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67821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48E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8B0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C3E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862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8AD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F0E5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462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5DC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2E7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A26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EF8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1E9B7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10B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57C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64C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78A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8DE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77B4B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963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B25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C55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E22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E07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160E1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039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4CA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D93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077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FCA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6F57D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510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F80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E5B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DF5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0D0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25BA4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B31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4F1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C89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807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9FF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2FCB4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816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6FC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5A6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7E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2E6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A109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DE1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3D0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908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48D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C4E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0481C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4F3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C17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1AB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48D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1D9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3596E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3E8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40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2B1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08C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5D9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3C9E2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35A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33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118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0C3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913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1BE54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9B0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412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C7A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10A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CFA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3FE99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654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D0C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21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5B4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8F0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E015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6D8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365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8A5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122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9E2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172ED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F80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E64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4EF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F3F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73A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E344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783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719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FEA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DCA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930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588C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F45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E72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D6C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BC4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8D4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58254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2F2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647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379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C4B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0D7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34E7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D8A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A0D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9CD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6CF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C4E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F5BD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A3A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A90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D8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835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CEE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454F0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092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4D3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616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BFD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6F4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6A207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2D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CD8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521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D14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2E9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4869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E40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DB9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76A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182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F4A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5A59B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7E1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FB6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30C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54C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7BC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4FA5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3B9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C08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942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770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344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D796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58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91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78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396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24C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711F1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AD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A0D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80E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ACF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E89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1A330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9C3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3EB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4BC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93A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A51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407A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F5D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9CC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4AE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135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EBA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7E85B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616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B72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685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7EB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2F0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4E98A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E89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D51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07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BC9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C84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23DC5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C12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6C3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117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588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049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632A0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E95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32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060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BDE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EFD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EBD6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40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58F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EC7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2C3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88C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5210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2F8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5FA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287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97E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F71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0CADB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72C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390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E46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850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B2E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1CDE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410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16B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BA7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531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141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4937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8AF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1EA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66B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C4F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723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14502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CA9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AD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4E4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527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9D7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62C4A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142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37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387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C5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06C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1F1FC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20A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4C1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B7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7DD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2AD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23CCF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DF4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5B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CC1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2CE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9CE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6191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30A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FC3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779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586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06D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6B47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4EF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573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B3A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81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D29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08FE4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9C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278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BB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4F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FFA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19B47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943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57B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AAE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B8F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8C0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2A0EB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37F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C78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0DF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7DB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5F7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78521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F38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B23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773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D3B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CAC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E65A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207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3C5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EFF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717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E8C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282F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0D9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E19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5A3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86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42F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4858C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1BE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9A0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43D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047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F67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87D5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842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89E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FF9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53D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058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BBFB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A9B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ED1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F6D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503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B33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46BB8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2F0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618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E4F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BD4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073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6761B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A1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F00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C20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9C6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C04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45450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2B2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04D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409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807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7DA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4B3DC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BE8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AD7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4D7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0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94D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661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1ABA0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A58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1FB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DCE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216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310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57E8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BD0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458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C1D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9E2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0D2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51695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84A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E7C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7C2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A69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268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4198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D0B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439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2C4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171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4E8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222B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9B1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90E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2C2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735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6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B3B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1ABBF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A76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697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A21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0A4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3D1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B80B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2E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2F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D3D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6E1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02E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6F7CB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923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0DB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F8C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EA3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4AC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6B9DE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EC6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A05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D52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A23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9FD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117C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C70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316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EB3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BAF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206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61001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1DC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210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049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45F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B98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5C7F7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F87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C7A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657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D91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251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2BCAD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C42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F60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0B9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2B0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087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3FF68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DCD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3A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421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57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410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3E3A4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37E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719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378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069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6F2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1C313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033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672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C40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68E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F88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4532B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348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2B8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364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D88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D6A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1F9CF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86F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645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36A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6A2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1E9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E860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BAB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905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3ED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A61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10D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0EF79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C20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B47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0A9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7BE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71F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0BA72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436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575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9FD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D3A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0D7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58847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1B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676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6C9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D1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5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6E4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2E769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C3C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26F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EA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181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C85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3FA98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FE6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86C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8B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B33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C9B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7C79C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C86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479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22D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5B7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FF1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6B44D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F81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382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DE5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84C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88E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 w14:paraId="41AF9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18D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AEB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A0C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7D7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E06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  <w:tr w14:paraId="3784E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4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555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7E2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 group</w:t>
            </w:r>
          </w:p>
        </w:tc>
        <w:tc>
          <w:tcPr>
            <w:tcW w:w="14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6F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10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1E0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C92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</w:tr>
    </w:tbl>
    <w:p w14:paraId="21CE07AD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</w:p>
    <w:p w14:paraId="6A94D1DC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rmality test of variables in TPDP≤12.5cm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 group and TPDP＞12.5cmH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bscript"/>
          <w:lang w:val="en-US" w:eastAsia="zh-CN"/>
        </w:rPr>
        <w:t>2</w:t>
      </w:r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 group.</w:t>
      </w:r>
    </w:p>
    <w:tbl>
      <w:tblPr>
        <w:tblStyle w:val="3"/>
        <w:tblW w:w="830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2368"/>
        <w:gridCol w:w="1230"/>
        <w:gridCol w:w="1058"/>
        <w:gridCol w:w="804"/>
      </w:tblGrid>
      <w:tr w14:paraId="46AD0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7A885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52C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_Scop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28F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_statistic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E10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425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 w14:paraId="44C1C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97B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7D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330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38E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EF0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1D515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670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9AF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684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6B2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786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53DA4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9F0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7F3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81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886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ECB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49603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BEE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CD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3FA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F58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8FE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8808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273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987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FED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0B9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4CD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0F8B1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065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2BF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51D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2C6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3D7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1D848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6E3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A8F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D23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165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1B8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2A3F1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13E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33D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926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9C2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171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362F8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6B0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AC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FDE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83E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941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7DEDC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D9F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9B1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154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DB4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F98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7625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0D2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FC8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080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085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232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5D6D4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3AC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AEB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ABA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BCC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48D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0DCE3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FCB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3FC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DE9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0F5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15E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6A1A4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BFC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68A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155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983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BE1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10498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1C9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d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C4E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87F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8A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28D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070FC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5D7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7EB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6BE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1C6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E04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0048A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DEA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F89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A5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811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643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7A32A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3CD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Ps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39B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FDD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A04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B7A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4D259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E5F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F25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FD2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9AA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9AE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DD90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17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24F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315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C22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1DC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4D8AE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56B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CF9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F16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2C7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424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28F53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63F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3A3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B24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F1F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2C2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13F28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751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27C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61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235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A2B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57A9E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8F1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181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2E6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E33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090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7B394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7FF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907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B03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602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AAB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A348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525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C2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37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A4B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E91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7BF36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BED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902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DD3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BB8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AFD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5309B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3BE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770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6E2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0EB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05D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0CC9F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91E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989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AC1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810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DA6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6A5BF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B82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4A6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047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45C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80C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3E7F5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DB3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B85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CFD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16C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CE4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025C4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D1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AA2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DDC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26D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A42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0B236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7BD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16A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144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9FD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18B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5CADD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EF3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B31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2A0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755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F90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F3C7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D70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8D0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39A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6A4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427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1BC13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647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667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A63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F4B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6C5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1A538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C38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763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5C0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DC7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1D2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D663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B9A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44C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128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617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87D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435A1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9D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Count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401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908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383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766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230A4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3B0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858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3DA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7E0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439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14612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D25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638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AEA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FF5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EBA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13529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28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2AA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725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886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B2B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73E0C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0A6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439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14F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B7B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259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2C82D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009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A18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54F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5A5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257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7AFE4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67F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PH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336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F8E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33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E60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1CF3E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6A5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2E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4C5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366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971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34B85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28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227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FF8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897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86A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1A5B2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9E4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O2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451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C65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DA0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8D4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5CA5A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0EA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EC6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32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E75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CA5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D3E3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F68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7F6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212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A28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AC7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1D2B2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E21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_CO2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4E8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D37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B8A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671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3F3DB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0DB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964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2E4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808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749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525FE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EE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A06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2E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67E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275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66F7D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383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O3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D73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E89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FC4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EC2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176EE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74D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A6F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806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196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F21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1C7B7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B7A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702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537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F08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B6A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5B735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144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ratio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98A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29D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02A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722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7273E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A5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C6B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58D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DC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A9C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1FA55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1F9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A5D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2CE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712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B2F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5A415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B4F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505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74C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681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599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18ADE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63E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E0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90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C21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002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16D39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004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61C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592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B4D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46A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15470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67C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taneous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962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8CD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4E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721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0F30F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C16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3D7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0D3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781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67E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73C79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1E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F4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FA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DC2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1CA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5A602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504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_Respiratory_Rat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5CD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66C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448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EE5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608A0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E2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0D8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9D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9F8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7BD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31F63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9AF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25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28F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298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C8D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19D00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6D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dal_Volum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27D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249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490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855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269B6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90D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CDB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340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542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761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509F4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7CB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803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7BC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7BE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2C1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61DFE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716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EP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C26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2E5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C40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ED9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73A12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11A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174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B0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62A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692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43B6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6EE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015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2AC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82F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C92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1A05F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A01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au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FEF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168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85D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12B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5EAAA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68E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C75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48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080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ACE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59A87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43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C9A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CCF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4AC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A41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775E6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FF1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C21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5DB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990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12F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63DC8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080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431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C42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440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DE5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05C7A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FDE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9E6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BA3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805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D76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7788C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6E7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_complianc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F66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E09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08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8E3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27D65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F86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DE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4D4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E04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4F2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6E810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296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44E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480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70D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2B8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62B66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5F3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ving_pressure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DA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DE7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D5B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8C5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7C65D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6FE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182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25A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7F1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75B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24727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8F1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EC3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1A3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3C4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A6D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231E9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60F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power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0A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7C1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B5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BCF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  <w:tr w14:paraId="01D54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462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6B2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D65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7D3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0C1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</w:tr>
      <w:tr w14:paraId="4A1D5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F81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46C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≤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377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FF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447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</w:tr>
      <w:tr w14:paraId="4313B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06B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_ventilation_hour</w:t>
            </w:r>
          </w:p>
        </w:tc>
        <w:tc>
          <w:tcPr>
            <w:tcW w:w="23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A65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P＞12.5cmH2O grou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E44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</w:t>
            </w:r>
          </w:p>
        </w:tc>
        <w:tc>
          <w:tcPr>
            <w:tcW w:w="10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F76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38D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</w:tr>
    </w:tbl>
    <w:p w14:paraId="71B6380E">
      <w:pPr>
        <w:numPr>
          <w:ilvl w:val="0"/>
          <w:numId w:val="0"/>
        </w:numPr>
        <w:ind w:leftChars="0"/>
        <w:rPr>
          <w:rFonts w:hint="eastAsia"/>
          <w:b/>
          <w:bCs/>
          <w:i w:val="0"/>
          <w:iCs w:val="0"/>
          <w:lang w:val="en-US" w:eastAsia="zh-CN"/>
        </w:rPr>
      </w:pPr>
    </w:p>
    <w:p w14:paraId="5EF0C2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2YzY1NmYwZDQwMTgxNmM0OTU4MzgyYzk5NmNmOWIifQ=="/>
  </w:docVars>
  <w:rsids>
    <w:rsidRoot w:val="1A4F6CCE"/>
    <w:rsid w:val="01C26F37"/>
    <w:rsid w:val="091360D6"/>
    <w:rsid w:val="097E5D15"/>
    <w:rsid w:val="09F9539C"/>
    <w:rsid w:val="0A140428"/>
    <w:rsid w:val="0DED5218"/>
    <w:rsid w:val="0F0A1DF9"/>
    <w:rsid w:val="0F1862C4"/>
    <w:rsid w:val="10507CE0"/>
    <w:rsid w:val="112429DA"/>
    <w:rsid w:val="1142587A"/>
    <w:rsid w:val="146E6986"/>
    <w:rsid w:val="172A3039"/>
    <w:rsid w:val="17B943BD"/>
    <w:rsid w:val="18B90B18"/>
    <w:rsid w:val="19424A4E"/>
    <w:rsid w:val="1A4F6CCE"/>
    <w:rsid w:val="1D48246B"/>
    <w:rsid w:val="1E6D7CAF"/>
    <w:rsid w:val="1FF16DE9"/>
    <w:rsid w:val="209D487B"/>
    <w:rsid w:val="25C66622"/>
    <w:rsid w:val="290336EA"/>
    <w:rsid w:val="297939AC"/>
    <w:rsid w:val="29C56BF1"/>
    <w:rsid w:val="2D0D3827"/>
    <w:rsid w:val="30731155"/>
    <w:rsid w:val="323A2A82"/>
    <w:rsid w:val="323E5792"/>
    <w:rsid w:val="32BB6DE3"/>
    <w:rsid w:val="34637732"/>
    <w:rsid w:val="35BF4E3C"/>
    <w:rsid w:val="36835E6A"/>
    <w:rsid w:val="3A8A5A19"/>
    <w:rsid w:val="3AB02FA5"/>
    <w:rsid w:val="3B1672AC"/>
    <w:rsid w:val="3C4D4F50"/>
    <w:rsid w:val="3F724CCD"/>
    <w:rsid w:val="3F984734"/>
    <w:rsid w:val="40827192"/>
    <w:rsid w:val="46032B23"/>
    <w:rsid w:val="47857C94"/>
    <w:rsid w:val="48084421"/>
    <w:rsid w:val="48386089"/>
    <w:rsid w:val="4A4554B8"/>
    <w:rsid w:val="4B645E12"/>
    <w:rsid w:val="4DD728CB"/>
    <w:rsid w:val="4F195165"/>
    <w:rsid w:val="4F2558B8"/>
    <w:rsid w:val="51E4002D"/>
    <w:rsid w:val="52495D62"/>
    <w:rsid w:val="52BB0A0D"/>
    <w:rsid w:val="56DA167E"/>
    <w:rsid w:val="570D735E"/>
    <w:rsid w:val="5898534D"/>
    <w:rsid w:val="589D58CA"/>
    <w:rsid w:val="59FB5B93"/>
    <w:rsid w:val="5C5872CD"/>
    <w:rsid w:val="5C966047"/>
    <w:rsid w:val="5D706898"/>
    <w:rsid w:val="5DF41277"/>
    <w:rsid w:val="5E437B09"/>
    <w:rsid w:val="5E8C14B0"/>
    <w:rsid w:val="60D86C2E"/>
    <w:rsid w:val="611A0FF5"/>
    <w:rsid w:val="639F3A33"/>
    <w:rsid w:val="6470717E"/>
    <w:rsid w:val="673E5311"/>
    <w:rsid w:val="680227E3"/>
    <w:rsid w:val="68680898"/>
    <w:rsid w:val="6A8D2838"/>
    <w:rsid w:val="6CF941B4"/>
    <w:rsid w:val="6D7005EE"/>
    <w:rsid w:val="6D747CDF"/>
    <w:rsid w:val="6DD4077E"/>
    <w:rsid w:val="70313C65"/>
    <w:rsid w:val="710B2708"/>
    <w:rsid w:val="72135D18"/>
    <w:rsid w:val="727A7B45"/>
    <w:rsid w:val="72BB015E"/>
    <w:rsid w:val="73893DB8"/>
    <w:rsid w:val="73F2195D"/>
    <w:rsid w:val="75461F61"/>
    <w:rsid w:val="76273CB4"/>
    <w:rsid w:val="790A7749"/>
    <w:rsid w:val="79C773E8"/>
    <w:rsid w:val="7DBF0B02"/>
    <w:rsid w:val="7DFD162B"/>
    <w:rsid w:val="7E3C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26</Words>
  <Characters>4014</Characters>
  <Lines>0</Lines>
  <Paragraphs>0</Paragraphs>
  <TotalTime>1</TotalTime>
  <ScaleCrop>false</ScaleCrop>
  <LinksUpToDate>false</LinksUpToDate>
  <CharactersWithSpaces>436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3:43:00Z</dcterms:created>
  <dc:creator>梧桐</dc:creator>
  <cp:lastModifiedBy>梧桐</cp:lastModifiedBy>
  <dcterms:modified xsi:type="dcterms:W3CDTF">2025-03-07T02:1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E4AA39BBBD34D9FB143EA6C37170D39_11</vt:lpwstr>
  </property>
  <property fmtid="{D5CDD505-2E9C-101B-9397-08002B2CF9AE}" pid="4" name="KSOTemplateDocerSaveRecord">
    <vt:lpwstr>eyJoZGlkIjoiMDQ2YzY1NmYwZDQwMTgxNmM0OTU4MzgyYzk5NmNmOWIiLCJ1c2VySWQiOiIzOTk5OTU2MTQifQ==</vt:lpwstr>
  </property>
</Properties>
</file>